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416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"/>
        <w:gridCol w:w="1231"/>
        <w:gridCol w:w="847"/>
        <w:gridCol w:w="850"/>
        <w:gridCol w:w="284"/>
        <w:gridCol w:w="1276"/>
        <w:gridCol w:w="850"/>
        <w:gridCol w:w="851"/>
        <w:gridCol w:w="236"/>
        <w:gridCol w:w="1181"/>
        <w:gridCol w:w="851"/>
        <w:gridCol w:w="850"/>
      </w:tblGrid>
      <w:tr w:rsidR="00A400D8" w:rsidRPr="00437661" w14:paraId="1CBB9618" w14:textId="77777777" w:rsidTr="00A400D8">
        <w:trPr>
          <w:trHeight w:val="277"/>
        </w:trPr>
        <w:tc>
          <w:tcPr>
            <w:tcW w:w="474" w:type="dxa"/>
            <w:vMerge w:val="restart"/>
            <w:tcBorders>
              <w:bottom w:val="single" w:sz="4" w:space="0" w:color="auto"/>
            </w:tcBorders>
            <w:vAlign w:val="center"/>
          </w:tcPr>
          <w:p w14:paraId="72D0423C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Rank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9ECE9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Top productive journal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27CE3" w14:textId="77777777" w:rsidR="00A400D8" w:rsidRPr="00503223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DECEC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Top-cited journa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71F7C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0F945E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Top average citations</w:t>
            </w:r>
          </w:p>
        </w:tc>
      </w:tr>
      <w:tr w:rsidR="00A400D8" w:rsidRPr="00437661" w14:paraId="2F93FBED" w14:textId="77777777" w:rsidTr="00A400D8">
        <w:trPr>
          <w:trHeight w:val="416"/>
        </w:trPr>
        <w:tc>
          <w:tcPr>
            <w:tcW w:w="474" w:type="dxa"/>
            <w:vMerge/>
            <w:tcBorders>
              <w:bottom w:val="single" w:sz="4" w:space="0" w:color="auto"/>
            </w:tcBorders>
            <w:vAlign w:val="center"/>
          </w:tcPr>
          <w:p w14:paraId="6379D62E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A9D25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Journals (IF&amp;Q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B66A4" w14:textId="77777777" w:rsidR="00A400D8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Total number</w:t>
            </w:r>
          </w:p>
          <w:p w14:paraId="7C6D5F04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31A90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Percentage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AE66" w14:textId="77777777" w:rsidR="00A400D8" w:rsidRPr="00060B45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F55FB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Journals</w:t>
            </w:r>
          </w:p>
          <w:p w14:paraId="0B65AF19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(IF&amp;Q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B0DB9" w14:textId="77777777" w:rsidR="00A400D8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Total number</w:t>
            </w:r>
          </w:p>
          <w:p w14:paraId="784A6285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2933B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Total Cita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735A5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61D468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Journals</w:t>
            </w:r>
          </w:p>
          <w:p w14:paraId="021E6EFB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(IF&amp;Q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3473" w14:textId="77777777" w:rsidR="00A400D8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Total number</w:t>
            </w:r>
          </w:p>
          <w:p w14:paraId="24AD127F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6024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8"/>
              </w:rPr>
              <w:t>Average times</w:t>
            </w:r>
          </w:p>
        </w:tc>
      </w:tr>
      <w:tr w:rsidR="00A400D8" w:rsidRPr="00437661" w14:paraId="2516FE5C" w14:textId="77777777" w:rsidTr="00A400D8">
        <w:trPr>
          <w:trHeight w:val="312"/>
        </w:trPr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14:paraId="5B348B70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D62773" w14:textId="77777777" w:rsidR="00A400D8" w:rsidRPr="00437661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Communications</w:t>
            </w:r>
          </w:p>
          <w:p w14:paraId="77B41F7F" w14:textId="77777777" w:rsidR="00A400D8" w:rsidRPr="00437661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11.878, Q1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29383B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5F1B41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5.1%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A5750F" w14:textId="77777777" w:rsidR="00A400D8" w:rsidRPr="00503223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88C899" w14:textId="77777777" w:rsidR="00A400D8" w:rsidRPr="00437661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Methods</w:t>
            </w:r>
          </w:p>
          <w:p w14:paraId="17844AB6" w14:textId="77777777" w:rsidR="00A400D8" w:rsidRPr="00437661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28.467, Q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32D34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E0163F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76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C2455A" w14:textId="77777777" w:rsidR="00A400D8" w:rsidRPr="00437661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2FEB7F10" w14:textId="77777777" w:rsidR="00A400D8" w:rsidRPr="00437661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Biotechnology</w:t>
            </w:r>
          </w:p>
          <w:p w14:paraId="78765BD4" w14:textId="77777777" w:rsidR="00A400D8" w:rsidRPr="00437661" w:rsidRDefault="00A400D8" w:rsidP="00A40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31.864, Q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ADDE1B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2EA904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6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</w:t>
            </w:r>
          </w:p>
        </w:tc>
      </w:tr>
      <w:tr w:rsidR="00A400D8" w:rsidRPr="00437661" w14:paraId="4E4A572B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7E28C54B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D25BF16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Genome Biology</w:t>
            </w:r>
          </w:p>
          <w:p w14:paraId="2C209E1D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14.028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A5E8065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7095EF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%</w:t>
            </w:r>
          </w:p>
        </w:tc>
        <w:tc>
          <w:tcPr>
            <w:tcW w:w="284" w:type="dxa"/>
          </w:tcPr>
          <w:p w14:paraId="7834B362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18D2B455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Science</w:t>
            </w:r>
          </w:p>
          <w:p w14:paraId="665CF2EC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1.063, Q1)</w:t>
            </w:r>
          </w:p>
        </w:tc>
        <w:tc>
          <w:tcPr>
            <w:tcW w:w="850" w:type="dxa"/>
            <w:vAlign w:val="center"/>
          </w:tcPr>
          <w:p w14:paraId="16E043F8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9C3AB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691</w:t>
            </w:r>
          </w:p>
        </w:tc>
        <w:tc>
          <w:tcPr>
            <w:tcW w:w="236" w:type="dxa"/>
          </w:tcPr>
          <w:p w14:paraId="68854C1B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5CC5888A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Science</w:t>
            </w:r>
          </w:p>
          <w:p w14:paraId="21140315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1.063, Q1)</w:t>
            </w:r>
          </w:p>
        </w:tc>
        <w:tc>
          <w:tcPr>
            <w:tcW w:w="851" w:type="dxa"/>
            <w:vAlign w:val="center"/>
          </w:tcPr>
          <w:p w14:paraId="17C6F427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41</w:t>
            </w:r>
          </w:p>
        </w:tc>
        <w:tc>
          <w:tcPr>
            <w:tcW w:w="850" w:type="dxa"/>
            <w:vAlign w:val="center"/>
          </w:tcPr>
          <w:p w14:paraId="4691467F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41.2</w:t>
            </w:r>
          </w:p>
        </w:tc>
      </w:tr>
      <w:tr w:rsidR="00A400D8" w:rsidRPr="00437661" w14:paraId="7407199C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14FEEF14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3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13269FAB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Cancer Research</w:t>
            </w:r>
          </w:p>
          <w:p w14:paraId="4BC82EF3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8.387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9BDF339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28AE7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.8%</w:t>
            </w:r>
          </w:p>
        </w:tc>
        <w:tc>
          <w:tcPr>
            <w:tcW w:w="284" w:type="dxa"/>
          </w:tcPr>
          <w:p w14:paraId="1EBA067D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6197BB88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Biotechnology</w:t>
            </w:r>
          </w:p>
          <w:p w14:paraId="15022D3F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31.864, Q1)</w:t>
            </w:r>
          </w:p>
        </w:tc>
        <w:tc>
          <w:tcPr>
            <w:tcW w:w="850" w:type="dxa"/>
            <w:vAlign w:val="center"/>
          </w:tcPr>
          <w:p w14:paraId="0F8E7F64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B9C6F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581</w:t>
            </w:r>
          </w:p>
        </w:tc>
        <w:tc>
          <w:tcPr>
            <w:tcW w:w="236" w:type="dxa"/>
          </w:tcPr>
          <w:p w14:paraId="3A12CEF1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7E99CBE3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Structural &amp; Molecular Biology</w:t>
            </w:r>
          </w:p>
          <w:p w14:paraId="6D2FC996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12.109, Q1)</w:t>
            </w:r>
          </w:p>
        </w:tc>
        <w:tc>
          <w:tcPr>
            <w:tcW w:w="851" w:type="dxa"/>
            <w:vAlign w:val="center"/>
          </w:tcPr>
          <w:p w14:paraId="5D555EB9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2F1FDA51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38.7</w:t>
            </w:r>
          </w:p>
        </w:tc>
      </w:tr>
      <w:tr w:rsidR="00A400D8" w:rsidRPr="00437661" w14:paraId="2D80EA55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4F6E5AC0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79C52F0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Cell Reports</w:t>
            </w:r>
          </w:p>
          <w:p w14:paraId="23269D34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7.815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B698978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CB6F33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7</w:t>
            </w: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%</w:t>
            </w:r>
          </w:p>
        </w:tc>
        <w:tc>
          <w:tcPr>
            <w:tcW w:w="284" w:type="dxa"/>
          </w:tcPr>
          <w:p w14:paraId="2975D09E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27D1161E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</w:t>
            </w:r>
          </w:p>
          <w:p w14:paraId="1B4A32C6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3.070, Q1)</w:t>
            </w:r>
          </w:p>
        </w:tc>
        <w:tc>
          <w:tcPr>
            <w:tcW w:w="850" w:type="dxa"/>
            <w:vAlign w:val="center"/>
          </w:tcPr>
          <w:p w14:paraId="088AA06A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38A4C0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380</w:t>
            </w:r>
          </w:p>
        </w:tc>
        <w:tc>
          <w:tcPr>
            <w:tcW w:w="236" w:type="dxa"/>
          </w:tcPr>
          <w:p w14:paraId="1D1533F7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517758E1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Reviews Immunology</w:t>
            </w:r>
          </w:p>
          <w:p w14:paraId="6A999AE2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4.019, Q1)</w:t>
            </w:r>
          </w:p>
        </w:tc>
        <w:tc>
          <w:tcPr>
            <w:tcW w:w="851" w:type="dxa"/>
            <w:vAlign w:val="center"/>
          </w:tcPr>
          <w:p w14:paraId="21D7C691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6DE962D1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.0</w:t>
            </w:r>
          </w:p>
        </w:tc>
      </w:tr>
      <w:tr w:rsidR="00A400D8" w:rsidRPr="00437661" w14:paraId="6A0ACDD3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45AA82D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96A4248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Bioinformatics</w:t>
            </w:r>
          </w:p>
          <w:p w14:paraId="3C7D8545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.531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66E7BFD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975D2B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7</w:t>
            </w: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%</w:t>
            </w:r>
          </w:p>
        </w:tc>
        <w:tc>
          <w:tcPr>
            <w:tcW w:w="284" w:type="dxa"/>
          </w:tcPr>
          <w:p w14:paraId="14DE26AC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297E451D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Genome Biology</w:t>
            </w:r>
          </w:p>
          <w:p w14:paraId="6C2E3EF3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14.028, Q1)</w:t>
            </w:r>
          </w:p>
        </w:tc>
        <w:tc>
          <w:tcPr>
            <w:tcW w:w="850" w:type="dxa"/>
            <w:vAlign w:val="center"/>
          </w:tcPr>
          <w:p w14:paraId="4531F32D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AEBC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316</w:t>
            </w:r>
          </w:p>
        </w:tc>
        <w:tc>
          <w:tcPr>
            <w:tcW w:w="236" w:type="dxa"/>
          </w:tcPr>
          <w:p w14:paraId="5D43F062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269B732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Methods</w:t>
            </w:r>
          </w:p>
          <w:p w14:paraId="7CA5B999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28.467, Q1)</w:t>
            </w:r>
          </w:p>
        </w:tc>
        <w:tc>
          <w:tcPr>
            <w:tcW w:w="851" w:type="dxa"/>
            <w:vAlign w:val="center"/>
          </w:tcPr>
          <w:p w14:paraId="7CCE2AE0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5</w:t>
            </w:r>
          </w:p>
        </w:tc>
        <w:tc>
          <w:tcPr>
            <w:tcW w:w="850" w:type="dxa"/>
            <w:vAlign w:val="center"/>
          </w:tcPr>
          <w:p w14:paraId="0C4FBCCD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32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1</w:t>
            </w:r>
          </w:p>
        </w:tc>
      </w:tr>
      <w:tr w:rsidR="00A400D8" w:rsidRPr="00437661" w14:paraId="5DAB0F66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3B871130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6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47AB29BE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Cell</w:t>
            </w:r>
          </w:p>
          <w:p w14:paraId="0C6D268F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36.216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26CE8D5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2D05A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.4%</w:t>
            </w:r>
          </w:p>
        </w:tc>
        <w:tc>
          <w:tcPr>
            <w:tcW w:w="284" w:type="dxa"/>
          </w:tcPr>
          <w:p w14:paraId="553E9C14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5DF67EE2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Cell</w:t>
            </w:r>
          </w:p>
          <w:p w14:paraId="546E9937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36.216, Q1)</w:t>
            </w:r>
          </w:p>
        </w:tc>
        <w:tc>
          <w:tcPr>
            <w:tcW w:w="850" w:type="dxa"/>
            <w:vAlign w:val="center"/>
          </w:tcPr>
          <w:p w14:paraId="31F8A926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7DEC4D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862</w:t>
            </w:r>
          </w:p>
        </w:tc>
        <w:tc>
          <w:tcPr>
            <w:tcW w:w="236" w:type="dxa"/>
          </w:tcPr>
          <w:p w14:paraId="18DF031E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3E8751C4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Reviews Genetics</w:t>
            </w:r>
          </w:p>
          <w:p w14:paraId="6858AB0F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3.704, Q1)</w:t>
            </w:r>
          </w:p>
        </w:tc>
        <w:tc>
          <w:tcPr>
            <w:tcW w:w="851" w:type="dxa"/>
            <w:vAlign w:val="center"/>
          </w:tcPr>
          <w:p w14:paraId="2CA75D01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2BA7C130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.0</w:t>
            </w:r>
          </w:p>
        </w:tc>
      </w:tr>
      <w:tr w:rsidR="00A400D8" w:rsidRPr="00437661" w14:paraId="0CE0E15A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067AA868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7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A9B43EC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Scientific Reports</w:t>
            </w:r>
          </w:p>
          <w:p w14:paraId="218979AC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.011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20D7328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079DCC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3</w:t>
            </w: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%</w:t>
            </w:r>
          </w:p>
        </w:tc>
        <w:tc>
          <w:tcPr>
            <w:tcW w:w="284" w:type="dxa"/>
          </w:tcPr>
          <w:p w14:paraId="443D73E6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049421C4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Communications</w:t>
            </w:r>
          </w:p>
          <w:p w14:paraId="41DFFC33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11.878, Q1)</w:t>
            </w:r>
          </w:p>
        </w:tc>
        <w:tc>
          <w:tcPr>
            <w:tcW w:w="850" w:type="dxa"/>
            <w:vAlign w:val="center"/>
          </w:tcPr>
          <w:p w14:paraId="48DAF982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A2C6EC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488</w:t>
            </w:r>
          </w:p>
        </w:tc>
        <w:tc>
          <w:tcPr>
            <w:tcW w:w="236" w:type="dxa"/>
          </w:tcPr>
          <w:p w14:paraId="66B60547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FF561D0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Protocols</w:t>
            </w:r>
          </w:p>
          <w:p w14:paraId="33B64D6B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11.334, Q1)</w:t>
            </w:r>
          </w:p>
        </w:tc>
        <w:tc>
          <w:tcPr>
            <w:tcW w:w="851" w:type="dxa"/>
            <w:vAlign w:val="center"/>
          </w:tcPr>
          <w:p w14:paraId="73C4C83A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5F42486A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1.0</w:t>
            </w:r>
          </w:p>
        </w:tc>
      </w:tr>
      <w:tr w:rsidR="00A400D8" w:rsidRPr="00437661" w14:paraId="6E4D01A3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2A32012E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8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B640020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 Methods</w:t>
            </w:r>
          </w:p>
          <w:p w14:paraId="2665B13B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28.467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64CE39A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C44324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.2%</w:t>
            </w:r>
          </w:p>
        </w:tc>
        <w:tc>
          <w:tcPr>
            <w:tcW w:w="284" w:type="dxa"/>
          </w:tcPr>
          <w:p w14:paraId="7A509EC1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01E75ADD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Genome Research</w:t>
            </w:r>
          </w:p>
          <w:p w14:paraId="2395706E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9.944, Q1)</w:t>
            </w:r>
          </w:p>
        </w:tc>
        <w:tc>
          <w:tcPr>
            <w:tcW w:w="850" w:type="dxa"/>
            <w:vAlign w:val="center"/>
          </w:tcPr>
          <w:p w14:paraId="370702E2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065731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485</w:t>
            </w:r>
          </w:p>
        </w:tc>
        <w:tc>
          <w:tcPr>
            <w:tcW w:w="236" w:type="dxa"/>
          </w:tcPr>
          <w:p w14:paraId="454BCA64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07A04522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Methods</w:t>
            </w:r>
          </w:p>
          <w:p w14:paraId="2A88E4EC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3.782, Q2)</w:t>
            </w:r>
          </w:p>
        </w:tc>
        <w:tc>
          <w:tcPr>
            <w:tcW w:w="851" w:type="dxa"/>
            <w:vAlign w:val="center"/>
          </w:tcPr>
          <w:p w14:paraId="60C2F4B8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2331F85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8"/>
              </w:rPr>
              <w:t>.0</w:t>
            </w:r>
          </w:p>
        </w:tc>
      </w:tr>
      <w:tr w:rsidR="00A400D8" w:rsidRPr="00437661" w14:paraId="0D648A2A" w14:textId="77777777" w:rsidTr="00A400D8">
        <w:trPr>
          <w:trHeight w:val="312"/>
        </w:trPr>
        <w:tc>
          <w:tcPr>
            <w:tcW w:w="474" w:type="dxa"/>
            <w:vAlign w:val="center"/>
          </w:tcPr>
          <w:p w14:paraId="1B44BFA1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9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7784F3E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</w:t>
            </w:r>
          </w:p>
          <w:p w14:paraId="1D84C981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3.070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A331463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A1C81E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2.1%</w:t>
            </w:r>
          </w:p>
        </w:tc>
        <w:tc>
          <w:tcPr>
            <w:tcW w:w="284" w:type="dxa"/>
          </w:tcPr>
          <w:p w14:paraId="2D8722E8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Align w:val="center"/>
          </w:tcPr>
          <w:p w14:paraId="3452E95C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Cell Reports</w:t>
            </w:r>
          </w:p>
          <w:p w14:paraId="6BCF4869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7.815, Q1)</w:t>
            </w:r>
          </w:p>
        </w:tc>
        <w:tc>
          <w:tcPr>
            <w:tcW w:w="850" w:type="dxa"/>
            <w:vAlign w:val="center"/>
          </w:tcPr>
          <w:p w14:paraId="0A19C3C2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779443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465</w:t>
            </w:r>
          </w:p>
        </w:tc>
        <w:tc>
          <w:tcPr>
            <w:tcW w:w="236" w:type="dxa"/>
          </w:tcPr>
          <w:p w14:paraId="1B7F9D51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09C2F123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Nature</w:t>
            </w:r>
          </w:p>
          <w:p w14:paraId="16A994D9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3.070, Q1)</w:t>
            </w:r>
          </w:p>
        </w:tc>
        <w:tc>
          <w:tcPr>
            <w:tcW w:w="851" w:type="dxa"/>
            <w:vAlign w:val="center"/>
          </w:tcPr>
          <w:p w14:paraId="02C0071A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3</w:t>
            </w:r>
          </w:p>
        </w:tc>
        <w:tc>
          <w:tcPr>
            <w:tcW w:w="850" w:type="dxa"/>
            <w:vAlign w:val="center"/>
          </w:tcPr>
          <w:p w14:paraId="1BDD21C0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26.0</w:t>
            </w:r>
          </w:p>
        </w:tc>
      </w:tr>
      <w:tr w:rsidR="00A400D8" w:rsidRPr="00437661" w14:paraId="0CB6FAD0" w14:textId="77777777" w:rsidTr="00A400D8">
        <w:trPr>
          <w:trHeight w:val="312"/>
        </w:trPr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65151558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0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0B1A0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P NATL ACAD SCI USA (9.580, Q1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0B2D1A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E208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1.9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CC2AC0A" w14:textId="77777777" w:rsidR="00A400D8" w:rsidRPr="00503223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4EE308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Bioinformatics</w:t>
            </w:r>
          </w:p>
          <w:p w14:paraId="64689D38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(4.531, Q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645C17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DA3AA" w14:textId="77777777" w:rsidR="00A400D8" w:rsidRPr="00437661" w:rsidRDefault="00A400D8" w:rsidP="00A40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8"/>
              </w:rPr>
              <w:t>34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EC8B45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33A7C017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Molecular Cell</w:t>
            </w:r>
          </w:p>
          <w:p w14:paraId="45810D05" w14:textId="77777777" w:rsidR="00A400D8" w:rsidRPr="00437661" w:rsidRDefault="00A400D8" w:rsidP="00A400D8">
            <w:pP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 xml:space="preserve">(14.548, Q1) </w:t>
            </w:r>
            <w:r w:rsidRPr="004376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DD4A6B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7C96ED" w14:textId="77777777" w:rsidR="00A400D8" w:rsidRPr="00437661" w:rsidRDefault="00A400D8" w:rsidP="00A400D8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20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4</w:t>
            </w:r>
          </w:p>
        </w:tc>
      </w:tr>
      <w:tr w:rsidR="00A400D8" w:rsidRPr="00437661" w14:paraId="297A37EA" w14:textId="77777777" w:rsidTr="00A400D8">
        <w:trPr>
          <w:trHeight w:val="312"/>
        </w:trPr>
        <w:tc>
          <w:tcPr>
            <w:tcW w:w="9781" w:type="dxa"/>
            <w:gridSpan w:val="12"/>
            <w:tcBorders>
              <w:top w:val="single" w:sz="4" w:space="0" w:color="auto"/>
              <w:bottom w:val="nil"/>
            </w:tcBorders>
          </w:tcPr>
          <w:p w14:paraId="62C0B994" w14:textId="77777777" w:rsidR="00A400D8" w:rsidRPr="00503223" w:rsidRDefault="00A400D8" w:rsidP="00A400D8">
            <w:pPr>
              <w:ind w:firstLineChars="25" w:firstLine="25"/>
              <w:jc w:val="left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503223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 NATL ACAD SCI USA: Proceedings of the National Academy of Science of the United States of America;</w:t>
            </w:r>
          </w:p>
          <w:p w14:paraId="169C4F90" w14:textId="77777777" w:rsidR="00A400D8" w:rsidRPr="00503223" w:rsidRDefault="00A400D8" w:rsidP="00A400D8">
            <w:pPr>
              <w:ind w:firstLineChars="25" w:firstLine="25"/>
              <w:jc w:val="left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503223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&amp;Q: Journal Impact Factor (JIF) and JIF Quartile, which was based on the data of 2019.</w:t>
            </w:r>
          </w:p>
          <w:p w14:paraId="05A51744" w14:textId="77777777" w:rsidR="00A400D8" w:rsidRPr="00503223" w:rsidRDefault="00A400D8" w:rsidP="00A400D8">
            <w:pPr>
              <w:ind w:firstLineChars="25" w:firstLine="25"/>
              <w:jc w:val="left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503223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 xml:space="preserve">BMC GENOMICS </w:t>
            </w:r>
            <w:proofErr w:type="gramStart"/>
            <w:r w:rsidRPr="00503223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3.501,Q</w:t>
            </w:r>
            <w:proofErr w:type="gramEnd"/>
            <w:r w:rsidRPr="00503223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2</w:t>
            </w:r>
          </w:p>
        </w:tc>
      </w:tr>
    </w:tbl>
    <w:p w14:paraId="110502DE" w14:textId="77777777" w:rsidR="00A400D8" w:rsidRPr="00503223" w:rsidRDefault="00A400D8" w:rsidP="00A400D8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 w:rsidRPr="00503223">
        <w:rPr>
          <w:rFonts w:ascii="Times New Roman" w:hAnsi="Times New Roman" w:cs="Times New Roman"/>
          <w:b/>
          <w:sz w:val="18"/>
          <w:szCs w:val="18"/>
        </w:rPr>
        <w:t>Supplementary file 2. Distribution by top journals and its citations</w:t>
      </w:r>
    </w:p>
    <w:p w14:paraId="0E71EF30" w14:textId="77777777" w:rsidR="00FF3A8A" w:rsidRPr="00A400D8" w:rsidRDefault="00FF3A8A" w:rsidP="00A400D8"/>
    <w:sectPr w:rsidR="00FF3A8A" w:rsidRPr="00A40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MzQysARRpqbGSjpKwanFxZn5eSAFhrUAil2yjywAAAA="/>
  </w:docVars>
  <w:rsids>
    <w:rsidRoot w:val="004527CF"/>
    <w:rsid w:val="004527CF"/>
    <w:rsid w:val="00A400D8"/>
    <w:rsid w:val="00EB729C"/>
    <w:rsid w:val="00FF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662DB"/>
  <w15:chartTrackingRefBased/>
  <w15:docId w15:val="{0D260BEE-B005-4AF9-8F43-FF426F96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27C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527CF"/>
    <w:rPr>
      <w:sz w:val="18"/>
      <w:szCs w:val="18"/>
    </w:rPr>
  </w:style>
  <w:style w:type="table" w:styleId="a5">
    <w:name w:val="Table Grid"/>
    <w:basedOn w:val="a1"/>
    <w:uiPriority w:val="39"/>
    <w:rsid w:val="00452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珂璐</dc:creator>
  <cp:keywords/>
  <dc:description/>
  <cp:lastModifiedBy>杨 珂璐</cp:lastModifiedBy>
  <cp:revision>2</cp:revision>
  <dcterms:created xsi:type="dcterms:W3CDTF">2020-12-23T02:10:00Z</dcterms:created>
  <dcterms:modified xsi:type="dcterms:W3CDTF">2020-12-23T02:10:00Z</dcterms:modified>
</cp:coreProperties>
</file>